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4DF6A" w14:textId="65813204" w:rsidR="003C349C" w:rsidRPr="00D21AF1" w:rsidRDefault="003C349C">
      <w:pPr>
        <w:rPr>
          <w:rFonts w:ascii="Times New Roman" w:hAnsi="Times New Roman" w:cs="Times New Roman"/>
          <w:sz w:val="24"/>
          <w:szCs w:val="24"/>
        </w:rPr>
      </w:pPr>
      <w:r w:rsidRPr="00D21AF1">
        <w:rPr>
          <w:rFonts w:ascii="Times New Roman" w:hAnsi="Times New Roman" w:cs="Times New Roman"/>
          <w:sz w:val="24"/>
          <w:szCs w:val="24"/>
        </w:rPr>
        <w:t xml:space="preserve">Table 1 </w:t>
      </w:r>
      <w:r w:rsidRPr="003C349C">
        <w:rPr>
          <w:rFonts w:ascii="Times New Roman" w:eastAsia="Times New Roman" w:hAnsi="Times New Roman" w:cs="Times New Roman"/>
          <w:color w:val="000000"/>
          <w:sz w:val="24"/>
          <w:szCs w:val="24"/>
        </w:rPr>
        <w:t>Hospitals</w:t>
      </w:r>
      <w:r w:rsidRPr="00D21A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21AF1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and</w:t>
      </w:r>
      <w:r w:rsidRPr="00D21A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21AF1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the</w:t>
      </w:r>
      <w:r w:rsidRPr="00D21A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 of patients they admitted in our sample. </w:t>
      </w:r>
    </w:p>
    <w:tbl>
      <w:tblPr>
        <w:tblW w:w="8275" w:type="dxa"/>
        <w:tblLook w:val="04A0" w:firstRow="1" w:lastRow="0" w:firstColumn="1" w:lastColumn="0" w:noHBand="0" w:noVBand="1"/>
      </w:tblPr>
      <w:tblGrid>
        <w:gridCol w:w="6295"/>
        <w:gridCol w:w="1980"/>
      </w:tblGrid>
      <w:tr w:rsidR="003C349C" w:rsidRPr="00D21AF1" w14:paraId="73C2C056" w14:textId="77777777" w:rsidTr="003C349C">
        <w:trPr>
          <w:trHeight w:val="288"/>
        </w:trPr>
        <w:tc>
          <w:tcPr>
            <w:tcW w:w="6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44D2D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6BA6" w14:textId="6DE58A85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1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 w:rsidRPr="003C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atients</w:t>
            </w:r>
          </w:p>
        </w:tc>
      </w:tr>
      <w:tr w:rsidR="003C349C" w:rsidRPr="00D21AF1" w14:paraId="680B9270" w14:textId="77777777" w:rsidTr="003C349C">
        <w:trPr>
          <w:trHeight w:val="288"/>
        </w:trPr>
        <w:tc>
          <w:tcPr>
            <w:tcW w:w="62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599BF4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Cabin Hospital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AB18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3C349C" w:rsidRPr="00D21AF1" w14:paraId="13AFF79B" w14:textId="77777777" w:rsidTr="003C349C">
        <w:trPr>
          <w:trHeight w:val="1416"/>
        </w:trPr>
        <w:tc>
          <w:tcPr>
            <w:tcW w:w="6295" w:type="dxa"/>
            <w:shd w:val="clear" w:color="auto" w:fill="auto"/>
            <w:vAlign w:val="center"/>
            <w:hideMark/>
          </w:tcPr>
          <w:p w14:paraId="1EFDCC13" w14:textId="263E9E95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ji Medical College Huazhong University of Science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Technolog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8AB246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C349C" w:rsidRPr="00D21AF1" w14:paraId="00445E43" w14:textId="77777777" w:rsidTr="003C349C">
        <w:trPr>
          <w:trHeight w:val="852"/>
        </w:trPr>
        <w:tc>
          <w:tcPr>
            <w:tcW w:w="6295" w:type="dxa"/>
            <w:shd w:val="clear" w:color="auto" w:fill="auto"/>
            <w:vAlign w:val="center"/>
            <w:hideMark/>
          </w:tcPr>
          <w:p w14:paraId="60BAA842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Union Hospital of China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3D5D998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3C349C" w:rsidRPr="00D21AF1" w14:paraId="7E1E388A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59E0D607" w14:textId="7BDE9D1F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e God Mountain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7FB266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3C349C" w:rsidRPr="00D21AF1" w14:paraId="48E4AAA0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686C0270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Jinyintan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A669B8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C349C" w:rsidRPr="00D21AF1" w14:paraId="6DA6DC9C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0772A5ED" w14:textId="3A122EEC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First 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Wuh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543ADB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C349C" w:rsidRPr="00D21AF1" w14:paraId="5128944A" w14:textId="77777777" w:rsidTr="003C349C">
        <w:trPr>
          <w:trHeight w:val="570"/>
        </w:trPr>
        <w:tc>
          <w:tcPr>
            <w:tcW w:w="6295" w:type="dxa"/>
            <w:shd w:val="clear" w:color="auto" w:fill="auto"/>
            <w:vAlign w:val="center"/>
            <w:hideMark/>
          </w:tcPr>
          <w:p w14:paraId="356A4FF2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min Hospital of Wuhan Universit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89D9BF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C349C" w:rsidRPr="00D21AF1" w14:paraId="5EE44DA0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1CCDAFB4" w14:textId="4B567865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nder God Mountain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DA578C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C349C" w:rsidRPr="00D21AF1" w14:paraId="09FDB5AF" w14:textId="77777777" w:rsidTr="003C349C">
        <w:trPr>
          <w:trHeight w:val="570"/>
        </w:trPr>
        <w:tc>
          <w:tcPr>
            <w:tcW w:w="6295" w:type="dxa"/>
            <w:shd w:val="clear" w:color="auto" w:fill="auto"/>
            <w:vAlign w:val="center"/>
            <w:hideMark/>
          </w:tcPr>
          <w:p w14:paraId="7782EB02" w14:textId="2F02D315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Third 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Wuh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7E9D8A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C349C" w:rsidRPr="00D21AF1" w14:paraId="72002F1B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652FAA14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Wuchang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9CA13F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C349C" w:rsidRPr="00D21AF1" w14:paraId="4B5D7E54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0C1C0BC2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kang Tongji (Wuhan)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FBC926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C349C" w:rsidRPr="00D21AF1" w14:paraId="1DBD8CE0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5CC43FB8" w14:textId="20DC9AD5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Sixth 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Wuh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CD6290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C349C" w:rsidRPr="00D21AF1" w14:paraId="7737D5FE" w14:textId="77777777" w:rsidTr="003C349C">
        <w:trPr>
          <w:trHeight w:val="570"/>
        </w:trPr>
        <w:tc>
          <w:tcPr>
            <w:tcW w:w="6295" w:type="dxa"/>
            <w:shd w:val="clear" w:color="auto" w:fill="auto"/>
            <w:vAlign w:val="center"/>
            <w:hideMark/>
          </w:tcPr>
          <w:p w14:paraId="0BD234DC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entral Hospital of Wuh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429A57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C349C" w:rsidRPr="00D21AF1" w14:paraId="2736538A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34197633" w14:textId="2B564C61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Ninth 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Wuh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D83EFE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C349C" w:rsidRPr="00D21AF1" w14:paraId="301030E1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6A2FA9F3" w14:textId="3E31428D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Fourth 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Wuhan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97C0CB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C349C" w:rsidRPr="00D21AF1" w14:paraId="028A6D31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782FF955" w14:textId="3B0A714C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bei Provincial Hospital of TC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7D2AA9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C349C" w:rsidRPr="00D21AF1" w14:paraId="47132574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138B99F1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Hankou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9D5B50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C349C" w:rsidRPr="00D21AF1" w14:paraId="780743DB" w14:textId="77777777" w:rsidTr="003C349C">
        <w:trPr>
          <w:trHeight w:val="564"/>
        </w:trPr>
        <w:tc>
          <w:tcPr>
            <w:tcW w:w="6295" w:type="dxa"/>
            <w:shd w:val="clear" w:color="auto" w:fill="auto"/>
            <w:vAlign w:val="center"/>
            <w:hideMark/>
          </w:tcPr>
          <w:p w14:paraId="4490A0EB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bei Provincial Hospital of Integrated Chinese &amp; Western Medici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7A1FAC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349C" w:rsidRPr="00D21AF1" w14:paraId="7760E628" w14:textId="77777777" w:rsidTr="003C349C">
        <w:trPr>
          <w:trHeight w:val="564"/>
        </w:trPr>
        <w:tc>
          <w:tcPr>
            <w:tcW w:w="6295" w:type="dxa"/>
            <w:shd w:val="clear" w:color="auto" w:fill="auto"/>
            <w:vAlign w:val="center"/>
            <w:hideMark/>
          </w:tcPr>
          <w:p w14:paraId="49C31235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nyou</w:t>
            </w:r>
            <w:proofErr w:type="spellEnd"/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 Affiliated to Wuhan University of science and technolog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9E5996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349C" w:rsidRPr="00D21AF1" w14:paraId="71C1E0DB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5B6A713C" w14:textId="7440BF43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Fifth 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Wuh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86E96F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349C" w:rsidRPr="00D21AF1" w14:paraId="19A2D60D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35DC17C3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uhan </w:t>
            </w:r>
            <w:proofErr w:type="spellStart"/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yang</w:t>
            </w:r>
            <w:proofErr w:type="spellEnd"/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886463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349C" w:rsidRPr="00D21AF1" w14:paraId="169C0B17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16FA76DC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Red Cross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AE8A00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349C" w:rsidRPr="00D21AF1" w14:paraId="48283463" w14:textId="77777777" w:rsidTr="003C349C">
        <w:trPr>
          <w:trHeight w:val="564"/>
        </w:trPr>
        <w:tc>
          <w:tcPr>
            <w:tcW w:w="6295" w:type="dxa"/>
            <w:shd w:val="clear" w:color="auto" w:fill="auto"/>
            <w:vAlign w:val="center"/>
            <w:hideMark/>
          </w:tcPr>
          <w:p w14:paraId="7B621C36" w14:textId="5A1FD1D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First People's Hospital of </w:t>
            </w:r>
            <w:proofErr w:type="spellStart"/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xi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E13FEB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349C" w:rsidRPr="00D21AF1" w14:paraId="60D759FF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496E9DEB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Hospital of TC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AD260D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349C" w:rsidRPr="00D21AF1" w14:paraId="79E30FEC" w14:textId="77777777" w:rsidTr="003C349C">
        <w:trPr>
          <w:trHeight w:val="570"/>
        </w:trPr>
        <w:tc>
          <w:tcPr>
            <w:tcW w:w="6295" w:type="dxa"/>
            <w:shd w:val="clear" w:color="auto" w:fill="auto"/>
            <w:vAlign w:val="center"/>
            <w:hideMark/>
          </w:tcPr>
          <w:p w14:paraId="40A46EB1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hird People's Hospital of Hubei Provinc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375B15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C349C" w:rsidRPr="00D21AF1" w14:paraId="16D20FBD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16E6B7B0" w14:textId="5EE4C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Seventh 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Wuh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21A498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C349C" w:rsidRPr="00D21AF1" w14:paraId="03E03E52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13B28FB1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Zijing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3F3E76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C349C" w:rsidRPr="00D21AF1" w14:paraId="78E43C21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4CC38357" w14:textId="68BC880A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Eighth 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Wuh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927940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349C" w:rsidRPr="00D21AF1" w14:paraId="4C8B9AE8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66E3AC95" w14:textId="7BA65592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uhan second Chinese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Medicine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60ADDD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349C" w:rsidRPr="00D21AF1" w14:paraId="1C6C2980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22C297FD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eople's Hospital of Dongxihu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4D995B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349C" w:rsidRPr="00D21AF1" w14:paraId="0E505DD3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7C80C6BF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Pulmonary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5596E1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349C" w:rsidRPr="00D21AF1" w14:paraId="42BFB96C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3C2C1A74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angpi District Hospital of TC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FFB3D4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349C" w:rsidRPr="00D21AF1" w14:paraId="1064B00F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50394052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Asia General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656CB2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349C" w:rsidRPr="00D21AF1" w14:paraId="79207CA8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01C2DE49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Asia Heart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D637CA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349C" w:rsidRPr="00D21AF1" w14:paraId="538D32C4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6E5B3C9A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 Jiangbei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30DEA6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C349C" w:rsidRPr="00D21AF1" w14:paraId="423D0BC6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6AE1722D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econd Hospital of Wisc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E6148B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C349C" w:rsidRPr="00D21AF1" w14:paraId="2EDC24C7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3AF98837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Puren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EB854B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C349C" w:rsidRPr="00D21AF1" w14:paraId="1CB1EF1B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4E7BA981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Business Professionals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229114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C349C" w:rsidRPr="00D21AF1" w14:paraId="778726A7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712EA6E3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Hospital of Central theater Comman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C548A1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C349C" w:rsidRPr="00D21AF1" w14:paraId="2FEA230C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16E2DFAA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zhou Third Hospital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AB2E23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17EEC9FC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444F472B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hou Hospital of Traditional Chinese Medici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6A2539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094D989B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3EC79400" w14:textId="1133FD45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and Child Hospital of Hubei Province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859A79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5C2B66C1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00E42FAE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&amp;WISCO General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05D09F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17527F68" w14:textId="77777777" w:rsidTr="003C349C">
        <w:trPr>
          <w:trHeight w:val="564"/>
        </w:trPr>
        <w:tc>
          <w:tcPr>
            <w:tcW w:w="6295" w:type="dxa"/>
            <w:shd w:val="clear" w:color="auto" w:fill="auto"/>
            <w:vAlign w:val="center"/>
            <w:hideMark/>
          </w:tcPr>
          <w:p w14:paraId="0811DFCB" w14:textId="144E0C21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yuan Hospital of Tongji Medical College of Huazhong University of Science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Technolog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C334E1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657B9645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52EE7134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zhang County People's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79A91D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4E8AA226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5140C515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First People's Hospital of </w:t>
            </w:r>
            <w:proofErr w:type="spellStart"/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nmen</w:t>
            </w:r>
            <w:proofErr w:type="spellEnd"/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Hubei Provinc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D5A5AC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60580FAD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377B7754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pu</w:t>
            </w:r>
            <w:proofErr w:type="spellEnd"/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9D9E18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6D60D8CA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2D5E387D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Women and Children Medical Care Cent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A9E8AF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6BC3D41D" w14:textId="77777777" w:rsidTr="003C349C">
        <w:trPr>
          <w:trHeight w:val="564"/>
        </w:trPr>
        <w:tc>
          <w:tcPr>
            <w:tcW w:w="6295" w:type="dxa"/>
            <w:shd w:val="clear" w:color="auto" w:fill="auto"/>
            <w:vAlign w:val="center"/>
            <w:hideMark/>
          </w:tcPr>
          <w:p w14:paraId="3769C17B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bei General Hospital Medical Conjoined Wuhan Jihe Hospital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306E83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7C306762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52AD3F4A" w14:textId="78A60656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uhan Ruihua </w:t>
            </w:r>
            <w:r w:rsidRPr="00D2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61E34E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00602571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67FB1063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gxihu District Jinghe Health Center of Wuh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B0947C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388DE4B8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03892298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eople's Hospital of Huangpi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00D0B8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7D3B37C5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368C2F3A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han Jiangjun Road Community Hospit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FC8961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052FED77" w14:textId="77777777" w:rsidTr="003C349C">
        <w:trPr>
          <w:trHeight w:val="288"/>
        </w:trPr>
        <w:tc>
          <w:tcPr>
            <w:tcW w:w="6295" w:type="dxa"/>
            <w:shd w:val="clear" w:color="auto" w:fill="auto"/>
            <w:vAlign w:val="center"/>
            <w:hideMark/>
          </w:tcPr>
          <w:p w14:paraId="63D78197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eople's Hospital of Xinzhou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9375F7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349C" w:rsidRPr="00D21AF1" w14:paraId="2DFCC73C" w14:textId="77777777" w:rsidTr="003C349C">
        <w:trPr>
          <w:trHeight w:val="564"/>
        </w:trPr>
        <w:tc>
          <w:tcPr>
            <w:tcW w:w="62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59412" w14:textId="77777777" w:rsidR="003C349C" w:rsidRPr="003C349C" w:rsidRDefault="003C349C" w:rsidP="00A9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Hospital of the Yangtze River Shipping / Wuhan Brain Hospita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45F7" w14:textId="77777777" w:rsidR="003C349C" w:rsidRPr="003C349C" w:rsidRDefault="003C349C" w:rsidP="003C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9AFB15E" w14:textId="77777777" w:rsidR="003C349C" w:rsidRPr="003C349C" w:rsidRDefault="003C349C">
      <w:pPr>
        <w:rPr>
          <w:rFonts w:ascii="Times New Roman" w:hAnsi="Times New Roman" w:cs="Times New Roman"/>
          <w:sz w:val="24"/>
          <w:szCs w:val="24"/>
        </w:rPr>
      </w:pPr>
    </w:p>
    <w:p w14:paraId="15BE111A" w14:textId="77777777" w:rsidR="00B908A8" w:rsidRDefault="00B908A8">
      <w:r>
        <w:br w:type="page"/>
      </w:r>
    </w:p>
    <w:p w14:paraId="3AEC29FD" w14:textId="44C3BCFC" w:rsidR="00B908A8" w:rsidRDefault="00B908A8">
      <w:pPr>
        <w:rPr>
          <w:rFonts w:ascii="Times New Roman" w:hAnsi="Times New Roman" w:cs="Times New Roman"/>
          <w:sz w:val="24"/>
          <w:szCs w:val="24"/>
        </w:rPr>
      </w:pPr>
      <w:r w:rsidRPr="00B908A8">
        <w:rPr>
          <w:rFonts w:ascii="Times New Roman" w:hAnsi="Times New Roman" w:cs="Times New Roman"/>
          <w:sz w:val="24"/>
          <w:szCs w:val="24"/>
        </w:rPr>
        <w:lastRenderedPageBreak/>
        <w:t>Table 2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>yper</w:t>
      </w:r>
      <w:r>
        <w:rPr>
          <w:rFonts w:ascii="Times New Roman" w:hAnsi="Times New Roman" w:cs="Times New Roman"/>
          <w:sz w:val="24"/>
          <w:szCs w:val="24"/>
        </w:rPr>
        <w:t>tension Medicine Lists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4408"/>
        <w:gridCol w:w="803"/>
        <w:gridCol w:w="3249"/>
      </w:tblGrid>
      <w:tr w:rsidR="00B908A8" w:rsidRPr="00B908A8" w14:paraId="4BB425C2" w14:textId="77777777" w:rsidTr="00B908A8">
        <w:trPr>
          <w:trHeight w:val="288"/>
        </w:trPr>
        <w:tc>
          <w:tcPr>
            <w:tcW w:w="4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6FF3CB" w14:textId="052C5ECB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ension</w:t>
            </w:r>
            <w:r w:rsidRPr="00B90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dicin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8706A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3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58CB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EI/ARB</w:t>
            </w:r>
            <w:r w:rsidRPr="00B908A8">
              <w:rPr>
                <w:rFonts w:ascii="宋体" w:eastAsia="宋体" w:hAnsi="宋体" w:cs="宋体"/>
                <w:b/>
                <w:bCs/>
                <w:color w:val="000000"/>
              </w:rPr>
              <w:t>（</w:t>
            </w:r>
            <w:r w:rsidRPr="00B90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=Yes; 0=No</w:t>
            </w:r>
            <w:r w:rsidRPr="00B908A8">
              <w:rPr>
                <w:rFonts w:ascii="宋体" w:eastAsia="宋体" w:hAnsi="宋体" w:cs="宋体"/>
                <w:b/>
                <w:bCs/>
                <w:color w:val="000000"/>
              </w:rPr>
              <w:t>）</w:t>
            </w:r>
          </w:p>
        </w:tc>
      </w:tr>
      <w:tr w:rsidR="00B908A8" w:rsidRPr="00B908A8" w14:paraId="453668D1" w14:textId="77777777" w:rsidTr="00B908A8">
        <w:trPr>
          <w:trHeight w:val="57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95E4A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Amlodipine Besylate and Benazepril Hydrochloride Tablets(I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31C6B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5FF0D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6E1C9C0C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0049F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Amlodipine Besylat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E3AC7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1B72A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0BCFA430" w14:textId="77777777" w:rsidTr="00B908A8">
        <w:trPr>
          <w:trHeight w:val="57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B77BC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Amlodipine Maleate Dispersibl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D5F69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1F924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61391310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A6B34" w14:textId="0D9F54E8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Amlodipi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Male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Tablets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 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F7258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28C9B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244401E1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D3749" w14:textId="519B8424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 xml:space="preserve">Benazepril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Hydrochloride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 xml:space="preserve">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EC9A1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A04B8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58D9D708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8D1F4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Captopril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B66D7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520D8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78E762EB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B4292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08A8">
              <w:rPr>
                <w:rFonts w:ascii="Times New Roman" w:eastAsia="Times New Roman" w:hAnsi="Times New Roman" w:cs="Times New Roman"/>
                <w:color w:val="000000"/>
              </w:rPr>
              <w:t>Fosinopril</w:t>
            </w:r>
            <w:proofErr w:type="spellEnd"/>
            <w:r w:rsidRPr="00B908A8">
              <w:rPr>
                <w:rFonts w:ascii="Times New Roman" w:eastAsia="Times New Roman" w:hAnsi="Times New Roman" w:cs="Times New Roman"/>
                <w:color w:val="000000"/>
              </w:rPr>
              <w:t xml:space="preserve"> Sodium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5ADC3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7D9B3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32209D70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AC8BB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Indapamid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3956A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7B111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3CDCDDDB" w14:textId="77777777" w:rsidTr="00B908A8">
        <w:trPr>
          <w:trHeight w:val="57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4A2E0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Irbesartan and Hydrochlorothiazid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92AA6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61E81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5F2FDA70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7EDBC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Levamlodiping Besylat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8013C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466FD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2CA46341" w14:textId="77777777" w:rsidTr="00B908A8">
        <w:trPr>
          <w:trHeight w:val="57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BF56B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Metoprolol Succinate Sustained-releas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2F7F2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EABDE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5D3C1EEC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074FA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Metoprolol Tartrat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475C9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76720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5A9FFF11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B3DF1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Nifedipine Controlled-releas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42A35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3FD0F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3F1DC63F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9081E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Nifedipine Sustained-releas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931AD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39E53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18BFCB67" w14:textId="77777777" w:rsidTr="00B908A8">
        <w:trPr>
          <w:trHeight w:val="57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B2E88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Nifedipine Sustained-release Tablets(Ⅱ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51AD6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327F0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23F95466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AF525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Nifedipin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B42A7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8D753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09279BD6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78298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Perindopril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9BF86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53FA5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06ACEC0D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2186A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Valsartan and Amlodipine Tablets(Ⅰ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F72C6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2EEB7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7496F1B1" w14:textId="77777777" w:rsidTr="00B908A8">
        <w:trPr>
          <w:trHeight w:val="288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87515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Valsartan Capsul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06F9D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68A5E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53829B1A" w14:textId="77777777" w:rsidTr="00B908A8">
        <w:trPr>
          <w:trHeight w:val="57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30052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Levamlodiping Besylate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B908A8">
              <w:rPr>
                <w:rFonts w:ascii="Times New Roman" w:eastAsia="Times New Roman" w:hAnsi="Times New Roman" w:cs="Times New Roman"/>
                <w:color w:val="000000"/>
              </w:rPr>
              <w:t>Valsartanand</w:t>
            </w:r>
            <w:proofErr w:type="spellEnd"/>
            <w:r w:rsidRPr="00B908A8">
              <w:rPr>
                <w:rFonts w:ascii="Times New Roman" w:eastAsia="Times New Roman" w:hAnsi="Times New Roman" w:cs="Times New Roman"/>
                <w:color w:val="000000"/>
              </w:rPr>
              <w:t xml:space="preserve"> Amlodipine Tablets(Ⅰ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02EB8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D1605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12DD69D5" w14:textId="77777777" w:rsidTr="00B908A8">
        <w:trPr>
          <w:trHeight w:val="57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513C1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Levamlodiping Besylate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br/>
              <w:t>Metoprolol Tartrat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3AEC1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3DB35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908A8" w:rsidRPr="00B908A8" w14:paraId="18877FFC" w14:textId="77777777" w:rsidTr="00B908A8">
        <w:trPr>
          <w:trHeight w:val="57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1C14E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Nifedipine Sustained-release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br/>
              <w:t>Captopril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1BEA1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AF28B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10E0DBFD" w14:textId="77777777" w:rsidTr="00B908A8">
        <w:trPr>
          <w:trHeight w:val="57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5B6F2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 xml:space="preserve">Benazepril </w:t>
            </w:r>
            <w:proofErr w:type="spellStart"/>
            <w:r w:rsidRPr="00B908A8">
              <w:rPr>
                <w:rFonts w:ascii="Times New Roman" w:eastAsia="Times New Roman" w:hAnsi="Times New Roman" w:cs="Times New Roman"/>
                <w:color w:val="000000"/>
              </w:rPr>
              <w:t>Hydrochloridec</w:t>
            </w:r>
            <w:proofErr w:type="spellEnd"/>
            <w:r w:rsidRPr="00B908A8">
              <w:rPr>
                <w:rFonts w:ascii="Times New Roman" w:eastAsia="Times New Roman" w:hAnsi="Times New Roman" w:cs="Times New Roman"/>
                <w:color w:val="000000"/>
              </w:rPr>
              <w:t xml:space="preserve">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br/>
              <w:t>Felodipine Sustained Releas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837EF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69362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35D06638" w14:textId="77777777" w:rsidTr="00B908A8">
        <w:trPr>
          <w:trHeight w:val="1416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43408" w14:textId="30C1B0EF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Aspirin Enteric-Coated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Candesartan </w:t>
            </w:r>
            <w:proofErr w:type="spellStart"/>
            <w:r w:rsidRPr="00B908A8">
              <w:rPr>
                <w:rFonts w:ascii="Times New Roman" w:eastAsia="Times New Roman" w:hAnsi="Times New Roman" w:cs="Times New Roman"/>
                <w:color w:val="000000"/>
              </w:rPr>
              <w:t>Cilexetil</w:t>
            </w:r>
            <w:proofErr w:type="spellEnd"/>
            <w:r w:rsidRPr="00B908A8">
              <w:rPr>
                <w:rFonts w:ascii="Times New Roman" w:eastAsia="Times New Roman" w:hAnsi="Times New Roman" w:cs="Times New Roman"/>
                <w:color w:val="000000"/>
              </w:rPr>
              <w:t xml:space="preserve">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br/>
              <w:t>Carvedilol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br/>
              <w:t>Isosorbid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Mononitr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Sustain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Rele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CD672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BAE73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219944B0" w14:textId="77777777" w:rsidTr="00B908A8">
        <w:trPr>
          <w:trHeight w:val="198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E302A" w14:textId="64CC7781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mlodipine besylate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Spironolactone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br/>
              <w:t>Valsart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Amlodipi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Tablets</w:t>
            </w:r>
            <w:r>
              <w:rPr>
                <w:rFonts w:ascii="宋体" w:eastAsia="宋体" w:hAnsi="宋体" w:cs="宋体" w:hint="eastAsia"/>
                <w:color w:val="000000"/>
              </w:rPr>
              <w:t>;</w:t>
            </w:r>
            <w:r>
              <w:rPr>
                <w:rFonts w:ascii="宋体" w:eastAsia="宋体" w:hAnsi="宋体" w:cs="宋体"/>
                <w:color w:val="000000"/>
              </w:rPr>
              <w:t xml:space="preserve"> 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Terazosin Hydrochloride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Atorvastatin Calcium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Metoprolol Succinate Sustained-release Table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A691D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F5DAA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08A8" w:rsidRPr="00B908A8" w14:paraId="4130ED6D" w14:textId="77777777" w:rsidTr="00B908A8">
        <w:trPr>
          <w:trHeight w:val="852"/>
        </w:trPr>
        <w:tc>
          <w:tcPr>
            <w:tcW w:w="4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CC638" w14:textId="77777777" w:rsidR="00B908A8" w:rsidRPr="00B908A8" w:rsidRDefault="00B908A8" w:rsidP="00B9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Levamlodiping Besylate Tablets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br/>
              <w:t>Metoprolol Tartrate Injection</w:t>
            </w:r>
            <w:r w:rsidRPr="00B908A8">
              <w:rPr>
                <w:rFonts w:ascii="宋体" w:eastAsia="宋体" w:hAnsi="宋体" w:cs="宋体"/>
                <w:color w:val="000000"/>
              </w:rPr>
              <w:t>；</w:t>
            </w:r>
            <w:r w:rsidRPr="00B908A8">
              <w:rPr>
                <w:rFonts w:ascii="Times New Roman" w:eastAsia="Times New Roman" w:hAnsi="Times New Roman" w:cs="Times New Roman"/>
                <w:color w:val="000000"/>
              </w:rPr>
              <w:br/>
              <w:t>Levamlodipine Besylate Tablet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7D0141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5C2DA" w14:textId="77777777" w:rsidR="00B908A8" w:rsidRPr="00B908A8" w:rsidRDefault="00B908A8" w:rsidP="00B90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8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F923AAD" w14:textId="77777777" w:rsidR="00B908A8" w:rsidRPr="00B908A8" w:rsidRDefault="00B908A8">
      <w:pPr>
        <w:rPr>
          <w:rFonts w:ascii="Times New Roman" w:hAnsi="Times New Roman" w:cs="Times New Roman"/>
          <w:sz w:val="24"/>
          <w:szCs w:val="24"/>
        </w:rPr>
      </w:pPr>
    </w:p>
    <w:p w14:paraId="38B0F145" w14:textId="77777777" w:rsidR="00B908A8" w:rsidRPr="00B908A8" w:rsidRDefault="00B908A8">
      <w:pPr>
        <w:rPr>
          <w:rFonts w:ascii="Times New Roman" w:hAnsi="Times New Roman" w:cs="Times New Roman"/>
        </w:rPr>
      </w:pPr>
    </w:p>
    <w:p w14:paraId="133BD782" w14:textId="108E374C" w:rsidR="00D21AF1" w:rsidRDefault="00D21AF1">
      <w:r>
        <w:br w:type="page"/>
      </w:r>
    </w:p>
    <w:p w14:paraId="3F5C175D" w14:textId="77777777" w:rsidR="00D21AF1" w:rsidRDefault="00D21AF1" w:rsidP="00D21AF1">
      <w:pPr>
        <w:keepNext/>
      </w:pPr>
      <w:r w:rsidRPr="00D21AF1">
        <w:rPr>
          <w:noProof/>
        </w:rPr>
        <w:lastRenderedPageBreak/>
        <w:drawing>
          <wp:inline distT="0" distB="0" distL="0" distR="0" wp14:anchorId="652111C2" wp14:editId="0B9F5A40">
            <wp:extent cx="5943600" cy="74307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3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8531B" w14:textId="023C0645" w:rsidR="003C349C" w:rsidRPr="00D21AF1" w:rsidRDefault="00D21AF1" w:rsidP="00D21AF1">
      <w:pPr>
        <w:pStyle w:val="a7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21A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 w:rsidRPr="00D21A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D21A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D21A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Pr="00D21A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D21A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Geographic Distribution of Admission Rates of COVID-19 Cases in Wuhan, China.</w:t>
      </w:r>
    </w:p>
    <w:p w14:paraId="6EDEBEFD" w14:textId="7251E8EB" w:rsidR="003C349C" w:rsidRDefault="003C349C"/>
    <w:p w14:paraId="4D94E63E" w14:textId="77777777" w:rsidR="00D21AF1" w:rsidRDefault="00D21AF1" w:rsidP="00D21AF1">
      <w:pPr>
        <w:keepNext/>
      </w:pPr>
      <w:r w:rsidRPr="00D21AF1">
        <w:rPr>
          <w:noProof/>
        </w:rPr>
        <w:lastRenderedPageBreak/>
        <w:drawing>
          <wp:inline distT="0" distB="0" distL="0" distR="0" wp14:anchorId="050194BA" wp14:editId="3269B758">
            <wp:extent cx="5943600" cy="74307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3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40F40" w14:textId="58BCA01B" w:rsidR="00D21AF1" w:rsidRPr="00D21AF1" w:rsidRDefault="00D21AF1" w:rsidP="00D21AF1">
      <w:pPr>
        <w:pStyle w:val="a7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21A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Pr="00D21A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Geographic Distribution of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oratlity</w:t>
      </w:r>
      <w:proofErr w:type="spellEnd"/>
      <w:r w:rsidRPr="00D21A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ates of COVID-19 Cases in Wuhan, China.</w:t>
      </w:r>
    </w:p>
    <w:p w14:paraId="047D35BC" w14:textId="52482A85" w:rsidR="003C349C" w:rsidRDefault="003C349C" w:rsidP="00D21AF1">
      <w:pPr>
        <w:pStyle w:val="a7"/>
      </w:pPr>
    </w:p>
    <w:sectPr w:rsidR="003C3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3E1CF" w14:textId="77777777" w:rsidR="0065640B" w:rsidRDefault="0065640B" w:rsidP="003C349C">
      <w:pPr>
        <w:spacing w:after="0" w:line="240" w:lineRule="auto"/>
      </w:pPr>
      <w:r>
        <w:separator/>
      </w:r>
    </w:p>
  </w:endnote>
  <w:endnote w:type="continuationSeparator" w:id="0">
    <w:p w14:paraId="6F59A937" w14:textId="77777777" w:rsidR="0065640B" w:rsidRDefault="0065640B" w:rsidP="003C3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148BA" w14:textId="77777777" w:rsidR="0065640B" w:rsidRDefault="0065640B" w:rsidP="003C349C">
      <w:pPr>
        <w:spacing w:after="0" w:line="240" w:lineRule="auto"/>
      </w:pPr>
      <w:r>
        <w:separator/>
      </w:r>
    </w:p>
  </w:footnote>
  <w:footnote w:type="continuationSeparator" w:id="0">
    <w:p w14:paraId="6B78D081" w14:textId="77777777" w:rsidR="0065640B" w:rsidRDefault="0065640B" w:rsidP="003C3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IwN7AwszSzNDQ1MDZT0lEKTi0uzszPAykwrAUAPuHm3SwAAAA="/>
  </w:docVars>
  <w:rsids>
    <w:rsidRoot w:val="00CD3B71"/>
    <w:rsid w:val="000774A6"/>
    <w:rsid w:val="003C349C"/>
    <w:rsid w:val="0065640B"/>
    <w:rsid w:val="009D05F5"/>
    <w:rsid w:val="00B908A8"/>
    <w:rsid w:val="00CD3B71"/>
    <w:rsid w:val="00D2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68520"/>
  <w15:chartTrackingRefBased/>
  <w15:docId w15:val="{64D40FF1-036A-43B0-9495-CAFA49F0A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4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C349C"/>
  </w:style>
  <w:style w:type="paragraph" w:styleId="a5">
    <w:name w:val="footer"/>
    <w:basedOn w:val="a"/>
    <w:link w:val="a6"/>
    <w:uiPriority w:val="99"/>
    <w:unhideWhenUsed/>
    <w:rsid w:val="003C34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C349C"/>
  </w:style>
  <w:style w:type="paragraph" w:styleId="a7">
    <w:name w:val="caption"/>
    <w:basedOn w:val="a"/>
    <w:next w:val="a"/>
    <w:uiPriority w:val="35"/>
    <w:unhideWhenUsed/>
    <w:qFormat/>
    <w:rsid w:val="00D21A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0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ONG</dc:creator>
  <cp:keywords/>
  <dc:description/>
  <cp:lastModifiedBy>LIU DONG</cp:lastModifiedBy>
  <cp:revision>4</cp:revision>
  <dcterms:created xsi:type="dcterms:W3CDTF">2020-05-02T05:27:00Z</dcterms:created>
  <dcterms:modified xsi:type="dcterms:W3CDTF">2020-05-05T08:16:00Z</dcterms:modified>
</cp:coreProperties>
</file>